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7649C" w14:textId="77777777" w:rsidR="001C1962" w:rsidRPr="00F6237B" w:rsidRDefault="001C1962" w:rsidP="001C1962">
      <w:pPr>
        <w:rPr>
          <w:rFonts w:ascii="Arial" w:hAnsi="Arial" w:cs="Arial"/>
        </w:rPr>
      </w:pPr>
      <w:r w:rsidRPr="00F6237B">
        <w:rPr>
          <w:rFonts w:ascii="Arial" w:hAnsi="Arial" w:cs="Arial"/>
        </w:rPr>
        <w:t xml:space="preserve">Tab. 1: Means and 95 % confidence limits (CL) of bacterial counts in Experiments 1 and 2 for each examination time. A) Samples spiked with </w:t>
      </w:r>
      <w:r w:rsidRPr="00F6237B">
        <w:rPr>
          <w:rFonts w:ascii="Arial" w:hAnsi="Arial" w:cs="Arial"/>
          <w:i/>
          <w:iCs/>
        </w:rPr>
        <w:t xml:space="preserve">Klebsiella </w:t>
      </w:r>
      <w:proofErr w:type="spellStart"/>
      <w:r w:rsidRPr="00F6237B">
        <w:rPr>
          <w:rFonts w:ascii="Arial" w:hAnsi="Arial" w:cs="Arial"/>
          <w:i/>
          <w:iCs/>
        </w:rPr>
        <w:t>oxytoca</w:t>
      </w:r>
      <w:proofErr w:type="spellEnd"/>
      <w:r w:rsidRPr="00F6237B">
        <w:rPr>
          <w:rFonts w:ascii="Arial" w:hAnsi="Arial" w:cs="Arial"/>
        </w:rPr>
        <w:t xml:space="preserve">; B) Samples spiked with </w:t>
      </w:r>
      <w:r w:rsidRPr="00F6237B">
        <w:rPr>
          <w:rFonts w:ascii="Arial" w:hAnsi="Arial" w:cs="Arial"/>
          <w:i/>
          <w:iCs/>
        </w:rPr>
        <w:t>Serratia marcescens</w:t>
      </w:r>
    </w:p>
    <w:p w14:paraId="26DB976E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14D19DF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F6237B">
        <w:rPr>
          <w:rFonts w:ascii="Calibri" w:eastAsia="Calibri" w:hAnsi="Calibri" w:cs="Times New Roman"/>
          <w:sz w:val="22"/>
        </w:rPr>
        <w:t xml:space="preserve">A) Samples spiked with </w:t>
      </w:r>
      <w:r w:rsidRPr="00F6237B">
        <w:rPr>
          <w:rFonts w:ascii="Calibri" w:eastAsia="Calibri" w:hAnsi="Calibri" w:cs="Times New Roman"/>
          <w:i/>
          <w:iCs/>
          <w:sz w:val="22"/>
        </w:rPr>
        <w:t xml:space="preserve">Klebsiella </w:t>
      </w:r>
      <w:proofErr w:type="spellStart"/>
      <w:r w:rsidRPr="00F6237B">
        <w:rPr>
          <w:rFonts w:ascii="Calibri" w:eastAsia="Calibri" w:hAnsi="Calibri" w:cs="Times New Roman"/>
          <w:i/>
          <w:iCs/>
          <w:sz w:val="22"/>
        </w:rPr>
        <w:t>oxytoca</w:t>
      </w:r>
      <w:proofErr w:type="spellEnd"/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186"/>
        <w:gridCol w:w="1541"/>
        <w:gridCol w:w="1114"/>
      </w:tblGrid>
      <w:tr w:rsidR="001C1962" w:rsidRPr="00F6237B" w14:paraId="7FC2B56A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661B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b/>
                <w:sz w:val="22"/>
                <w:lang w:val="en-GB"/>
              </w:rPr>
              <w:t xml:space="preserve">Klebsiella </w:t>
            </w:r>
            <w:proofErr w:type="spellStart"/>
            <w:r w:rsidRPr="00F6237B">
              <w:rPr>
                <w:rFonts w:ascii="Calibri" w:eastAsia="Calibri" w:hAnsi="Calibri" w:cs="Times New Roman"/>
                <w:b/>
                <w:sz w:val="22"/>
                <w:lang w:val="en-GB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FA44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pre-c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E798F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not pre-c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A322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control</w:t>
            </w:r>
          </w:p>
        </w:tc>
      </w:tr>
      <w:tr w:rsidR="001C1962" w:rsidRPr="00F6237B" w14:paraId="15893C23" w14:textId="77777777" w:rsidTr="0035279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6AD0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7BED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09F2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0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6C11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50B5F237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4BC7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127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4E+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38AD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83E+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305E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93E+02</w:t>
            </w:r>
          </w:p>
        </w:tc>
      </w:tr>
      <w:tr w:rsidR="001C1962" w:rsidRPr="00F6237B" w14:paraId="6094BF73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A018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9277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6E+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C5D5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11E+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5D3A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82E+02</w:t>
            </w:r>
          </w:p>
        </w:tc>
      </w:tr>
      <w:tr w:rsidR="001C1962" w:rsidRPr="00F6237B" w14:paraId="50E70B33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17CB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9BFF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2E+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7020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56E+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E4C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05E+02</w:t>
            </w:r>
          </w:p>
        </w:tc>
      </w:tr>
      <w:tr w:rsidR="001C1962" w:rsidRPr="00F6237B" w14:paraId="275A9ED6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579FF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5F6A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3C49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A055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6D436A2E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C4A3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8DF7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1E+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129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67E+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F87A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35E+03</w:t>
            </w:r>
          </w:p>
        </w:tc>
      </w:tr>
      <w:tr w:rsidR="001C1962" w:rsidRPr="00F6237B" w14:paraId="59155BD7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4B1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80A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6E+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FA72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96E+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CD2F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69E+03</w:t>
            </w:r>
          </w:p>
        </w:tc>
      </w:tr>
      <w:tr w:rsidR="001C1962" w:rsidRPr="00F6237B" w14:paraId="15AAB768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12BBC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7A2F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0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3A52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38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0D8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9.01E+03</w:t>
            </w:r>
          </w:p>
        </w:tc>
      </w:tr>
      <w:tr w:rsidR="001C1962" w:rsidRPr="00F6237B" w14:paraId="55741F4C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ACF9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9F61F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3D43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8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FEF8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3D230BB1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194F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D2A0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1E+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1A43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06E+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56D6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78E+03</w:t>
            </w:r>
          </w:p>
        </w:tc>
      </w:tr>
      <w:tr w:rsidR="001C1962" w:rsidRPr="00F6237B" w14:paraId="04926B5F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682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BAA3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02E+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E770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64E+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8CFA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43E+03</w:t>
            </w:r>
          </w:p>
        </w:tc>
      </w:tr>
      <w:tr w:rsidR="001C1962" w:rsidRPr="00F6237B" w14:paraId="489DA0B6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DD62F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E852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18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7900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6.07E+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D107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11E+04</w:t>
            </w:r>
          </w:p>
        </w:tc>
      </w:tr>
      <w:tr w:rsidR="001C1962" w:rsidRPr="00F6237B" w14:paraId="2C1329AA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2B4D2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B54E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571FF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2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3071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2B20A919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2165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895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0E+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2624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79E+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0AE7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04E+08</w:t>
            </w:r>
          </w:p>
        </w:tc>
      </w:tr>
      <w:tr w:rsidR="001C1962" w:rsidRPr="00F6237B" w14:paraId="57B0FE27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3F69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7651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4.5E+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9DE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7.90E+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DD6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1.61E+08</w:t>
            </w:r>
          </w:p>
        </w:tc>
      </w:tr>
      <w:tr w:rsidR="001C1962" w:rsidRPr="00F6237B" w14:paraId="21502D62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3056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BF4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0E+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CAE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36E+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FB7F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70E+08</w:t>
            </w:r>
          </w:p>
        </w:tc>
      </w:tr>
      <w:tr w:rsidR="001C1962" w:rsidRPr="00F6237B" w14:paraId="74EB76B2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9CF1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B3C1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D0CC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4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1B9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0CEF8EAA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56F8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407A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2E+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740D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21E+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EDBB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68E+10</w:t>
            </w:r>
          </w:p>
        </w:tc>
      </w:tr>
      <w:tr w:rsidR="001C1962" w:rsidRPr="00F6237B" w14:paraId="17183526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0D66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E855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7E+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F06F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40E+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C1FA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5.92E+09</w:t>
            </w:r>
          </w:p>
        </w:tc>
      </w:tr>
      <w:tr w:rsidR="001C1962" w:rsidRPr="00F6237B" w14:paraId="3309C2AE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BAB9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300A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6.2E+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CA1A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68E+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1F96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95E+10</w:t>
            </w:r>
          </w:p>
        </w:tc>
      </w:tr>
    </w:tbl>
    <w:p w14:paraId="187E5405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416A103E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1CFDFEDB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726D35A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606E85CD" w14:textId="6B0BC394" w:rsidR="001C1962" w:rsidRPr="00F6237B" w:rsidRDefault="001C1962" w:rsidP="001C1962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B</w:t>
      </w:r>
      <w:r w:rsidRPr="00F6237B">
        <w:rPr>
          <w:rFonts w:ascii="Calibri" w:eastAsia="Calibri" w:hAnsi="Calibri" w:cs="Times New Roman"/>
          <w:sz w:val="22"/>
        </w:rPr>
        <w:t xml:space="preserve">) Samples spiked with </w:t>
      </w:r>
      <w:r w:rsidRPr="00F6237B">
        <w:rPr>
          <w:rFonts w:ascii="Calibri" w:eastAsia="Calibri" w:hAnsi="Calibri" w:cs="Times New Roman"/>
          <w:i/>
          <w:iCs/>
          <w:sz w:val="22"/>
        </w:rPr>
        <w:t>Serratia marcescens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186"/>
        <w:gridCol w:w="1541"/>
        <w:gridCol w:w="1114"/>
      </w:tblGrid>
      <w:tr w:rsidR="001C1962" w:rsidRPr="00F6237B" w14:paraId="7A12A43E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0014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b/>
                <w:sz w:val="22"/>
                <w:lang w:val="en-GB"/>
              </w:rPr>
              <w:t>Serratia marcesc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E120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pre-c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58AF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not pre-cool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7D4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control</w:t>
            </w:r>
          </w:p>
        </w:tc>
      </w:tr>
      <w:tr w:rsidR="001C1962" w:rsidRPr="00F6237B" w14:paraId="4222B91D" w14:textId="77777777" w:rsidTr="0035279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D91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C0F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0h</w:t>
            </w:r>
          </w:p>
        </w:tc>
      </w:tr>
      <w:tr w:rsidR="001C1962" w:rsidRPr="00F6237B" w14:paraId="21552F6F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4660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AE1E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1E+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8253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50E+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89CD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07E+02</w:t>
            </w:r>
          </w:p>
        </w:tc>
      </w:tr>
      <w:tr w:rsidR="001C1962" w:rsidRPr="00F6237B" w14:paraId="55F72DBC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9749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9DD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2.6E+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91FA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91E+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09F9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64E+01</w:t>
            </w:r>
          </w:p>
        </w:tc>
      </w:tr>
      <w:tr w:rsidR="001C1962" w:rsidRPr="00F6237B" w14:paraId="75B6CE75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2630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E0CA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0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98A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11E+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5B9D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87E+02</w:t>
            </w:r>
          </w:p>
        </w:tc>
      </w:tr>
      <w:tr w:rsidR="001C1962" w:rsidRPr="00F6237B" w14:paraId="609BF627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B538C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0CAD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2A80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4AE3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6A946FE1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F1A4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FBCA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7E+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6437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98E+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7076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67E+03</w:t>
            </w:r>
          </w:p>
        </w:tc>
      </w:tr>
      <w:tr w:rsidR="001C1962" w:rsidRPr="00F6237B" w14:paraId="04A0D12C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50D0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20D9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5E+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0A60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82E+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E7FF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34E+02</w:t>
            </w:r>
          </w:p>
        </w:tc>
      </w:tr>
      <w:tr w:rsidR="001C1962" w:rsidRPr="00F6237B" w14:paraId="733B4FB2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54AA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E591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6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D82F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48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5A72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90E+03</w:t>
            </w:r>
          </w:p>
        </w:tc>
      </w:tr>
      <w:tr w:rsidR="001C1962" w:rsidRPr="00F6237B" w14:paraId="29325E06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D648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5D16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E3D4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8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16166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40145F7F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DC91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8916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1E+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F2E00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6.03E+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B36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43E+04</w:t>
            </w:r>
          </w:p>
        </w:tc>
      </w:tr>
      <w:tr w:rsidR="001C1962" w:rsidRPr="00F6237B" w14:paraId="7313D36B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717D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A6E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5.00E+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57AE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84E+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8D65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20E+04</w:t>
            </w:r>
          </w:p>
        </w:tc>
      </w:tr>
      <w:tr w:rsidR="001C1962" w:rsidRPr="00F6237B" w14:paraId="2450C66B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ADD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35E8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21E+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E49F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9.21E+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787C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66E+04</w:t>
            </w:r>
          </w:p>
        </w:tc>
      </w:tr>
      <w:tr w:rsidR="001C1962" w:rsidRPr="00F6237B" w14:paraId="0F2BC866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8CAA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2D24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948A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2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41EB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26AE9B09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3AA1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07D8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9E+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BF91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54E+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E14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00E+08</w:t>
            </w:r>
          </w:p>
        </w:tc>
      </w:tr>
      <w:tr w:rsidR="001C1962" w:rsidRPr="00F6237B" w14:paraId="75ED4613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E7DF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424F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2.0E+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AA0D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3.55E+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A6B25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-4.37E+08</w:t>
            </w:r>
          </w:p>
        </w:tc>
      </w:tr>
      <w:tr w:rsidR="001C1962" w:rsidRPr="00F6237B" w14:paraId="4947F1E5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64CBA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A3EE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7E+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D159C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5.11E+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30A1E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84E+09</w:t>
            </w:r>
          </w:p>
        </w:tc>
      </w:tr>
      <w:tr w:rsidR="001C1962" w:rsidRPr="00F6237B" w14:paraId="1B7ACAC3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7C597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4252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2D15F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4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C89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</w:p>
        </w:tc>
      </w:tr>
      <w:tr w:rsidR="001C1962" w:rsidRPr="00F6237B" w14:paraId="1401BA66" w14:textId="77777777" w:rsidTr="0035279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161B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EC99B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8E+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8F92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6.18E+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B2FB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8.54E+10</w:t>
            </w:r>
          </w:p>
        </w:tc>
      </w:tr>
      <w:tr w:rsidR="001C1962" w:rsidRPr="00F6237B" w14:paraId="4D9C895B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A2C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lower 95% C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8E629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2.1E+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28C23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4.49E+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6DB0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3.51E+09</w:t>
            </w:r>
          </w:p>
        </w:tc>
      </w:tr>
      <w:tr w:rsidR="001C1962" w:rsidRPr="00F6237B" w14:paraId="23424478" w14:textId="77777777" w:rsidTr="0035279A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59A8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upper 95% C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228B2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7.5E+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040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19E+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6CEA4" w14:textId="77777777" w:rsidR="001C1962" w:rsidRPr="00F6237B" w:rsidRDefault="001C1962" w:rsidP="0035279A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F6237B">
              <w:rPr>
                <w:rFonts w:ascii="Calibri" w:eastAsia="Calibri" w:hAnsi="Calibri" w:cs="Times New Roman"/>
                <w:sz w:val="22"/>
                <w:lang w:val="en-GB"/>
              </w:rPr>
              <w:t>1.67E+11</w:t>
            </w:r>
          </w:p>
        </w:tc>
      </w:tr>
    </w:tbl>
    <w:p w14:paraId="40496FBC" w14:textId="77777777" w:rsidR="001C1962" w:rsidRPr="00F6237B" w:rsidRDefault="001C1962" w:rsidP="001C1962">
      <w:pPr>
        <w:spacing w:before="0" w:after="160" w:line="259" w:lineRule="auto"/>
        <w:rPr>
          <w:rFonts w:ascii="Calibri" w:eastAsia="Calibri" w:hAnsi="Calibri" w:cs="Times New Roman"/>
          <w:sz w:val="22"/>
          <w:lang w:val="de-DE"/>
        </w:rPr>
      </w:pPr>
    </w:p>
    <w:p w14:paraId="5C50455A" w14:textId="77777777" w:rsidR="001C1962" w:rsidRPr="00F6237B" w:rsidRDefault="001C1962" w:rsidP="001C1962">
      <w:pPr>
        <w:spacing w:before="0" w:after="200" w:line="276" w:lineRule="auto"/>
        <w:rPr>
          <w:rFonts w:ascii="Calibri" w:eastAsia="Calibri" w:hAnsi="Calibri" w:cs="Times New Roman"/>
          <w:sz w:val="22"/>
        </w:rPr>
      </w:pPr>
    </w:p>
    <w:p w14:paraId="4227DE6D" w14:textId="77777777" w:rsidR="00EB32F9" w:rsidRDefault="00EB32F9"/>
    <w:sectPr w:rsidR="00EB32F9" w:rsidSect="001C1962">
      <w:footerReference w:type="even" r:id="rId4"/>
      <w:footerReference w:type="default" r:id="rId5"/>
      <w:headerReference w:type="first" r:id="rId6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892F1C" w14:textId="77777777" w:rsidR="001C1962" w:rsidRPr="00577C4C" w:rsidRDefault="001C196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64B651" wp14:editId="3EB3349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818788" w14:textId="77777777" w:rsidR="001C1962" w:rsidRPr="00E9561B" w:rsidRDefault="001C196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C64B65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E818788" w14:textId="77777777" w:rsidR="001C1962" w:rsidRPr="00E9561B" w:rsidRDefault="001C196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F565BC" wp14:editId="104CD8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889BC1" w14:textId="77777777" w:rsidR="001C1962" w:rsidRPr="00577C4C" w:rsidRDefault="001C1962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D08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BF565BC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E889BC1" w14:textId="77777777" w:rsidR="001C1962" w:rsidRPr="00577C4C" w:rsidRDefault="001C1962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D08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0F50DA" w14:textId="77777777" w:rsidR="001C1962" w:rsidRPr="00577C4C" w:rsidRDefault="001C196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5F49EE" wp14:editId="2EA3FF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0E325A" w14:textId="77777777" w:rsidR="001C1962" w:rsidRPr="00577C4C" w:rsidRDefault="001C1962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D08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5F49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F0E325A" w14:textId="77777777" w:rsidR="001C1962" w:rsidRPr="00577C4C" w:rsidRDefault="001C1962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D08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471F9" w14:textId="77777777" w:rsidR="001C1962" w:rsidRDefault="001C196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32A96EE" wp14:editId="43ED261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62"/>
    <w:rsid w:val="000853EC"/>
    <w:rsid w:val="001C1962"/>
    <w:rsid w:val="00B21642"/>
    <w:rsid w:val="00B80EBD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27011"/>
  <w15:chartTrackingRefBased/>
  <w15:docId w15:val="{983A5515-7DD0-47FC-BF68-A4D11BA4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96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9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9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9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9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9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96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96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96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96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9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9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9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9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9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9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96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1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96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1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96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1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962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1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9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196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C1962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196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C1962"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ellenraster4">
    <w:name w:val="Tabellenraster4"/>
    <w:basedOn w:val="TableNormal"/>
    <w:next w:val="TableGrid"/>
    <w:uiPriority w:val="39"/>
    <w:rsid w:val="001C1962"/>
    <w:pPr>
      <w:spacing w:after="0" w:line="240" w:lineRule="auto"/>
    </w:pPr>
    <w:rPr>
      <w:rFonts w:ascii="Calibri" w:hAnsi="Calibri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1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4</Characters>
  <Application>Microsoft Office Word</Application>
  <DocSecurity>0</DocSecurity>
  <Lines>11</Lines>
  <Paragraphs>3</Paragraphs>
  <ScaleCrop>false</ScaleCrop>
  <Company>Frontiers Media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5-06-20T15:51:00Z</dcterms:created>
  <dcterms:modified xsi:type="dcterms:W3CDTF">2025-06-20T15:53:00Z</dcterms:modified>
</cp:coreProperties>
</file>